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1D15" w14:textId="6C46A25F" w:rsidR="00BC2471" w:rsidRPr="00BC2471" w:rsidRDefault="00BC2471" w:rsidP="000B5DFC">
      <w:pPr>
        <w:ind w:right="90"/>
        <w:jc w:val="both"/>
        <w:rPr>
          <w:rFonts w:ascii="Arial" w:hAnsi="Arial" w:cs="Arial"/>
        </w:rPr>
      </w:pPr>
      <w:r w:rsidRPr="000B5DFC">
        <w:rPr>
          <w:rFonts w:ascii="Arial" w:hAnsi="Arial" w:cs="Arial"/>
          <w:b/>
          <w:bCs/>
          <w:u w:val="single"/>
        </w:rPr>
        <w:t>Supplemental Table 2</w:t>
      </w:r>
      <w:r w:rsidRPr="00BC2471">
        <w:rPr>
          <w:rFonts w:ascii="Arial" w:hAnsi="Arial" w:cs="Arial"/>
          <w:b/>
          <w:bCs/>
        </w:rPr>
        <w:t xml:space="preserve">: </w:t>
      </w:r>
      <w:r w:rsidR="003C4E47">
        <w:rPr>
          <w:rFonts w:ascii="Arial" w:hAnsi="Arial" w:cs="Arial"/>
        </w:rPr>
        <w:t>Cells</w:t>
      </w:r>
      <w:r w:rsidRPr="00BC2471">
        <w:rPr>
          <w:rFonts w:ascii="Arial" w:hAnsi="Arial" w:cs="Arial"/>
        </w:rPr>
        <w:t xml:space="preserve"> were enumerated </w:t>
      </w:r>
      <w:r>
        <w:rPr>
          <w:rFonts w:ascii="Arial" w:hAnsi="Arial" w:cs="Arial"/>
        </w:rPr>
        <w:t xml:space="preserve">pre- and post-kinetic </w:t>
      </w:r>
      <w:r w:rsidRPr="00BC2471">
        <w:rPr>
          <w:rFonts w:ascii="Arial" w:hAnsi="Arial" w:cs="Arial"/>
        </w:rPr>
        <w:t>in each well of the 9</w:t>
      </w:r>
      <w:r w:rsidR="0045008B">
        <w:rPr>
          <w:rFonts w:ascii="Arial" w:hAnsi="Arial" w:cs="Arial"/>
        </w:rPr>
        <w:t>6</w:t>
      </w:r>
      <w:r w:rsidRPr="00BC2471">
        <w:rPr>
          <w:rFonts w:ascii="Arial" w:hAnsi="Arial" w:cs="Arial"/>
        </w:rPr>
        <w:t xml:space="preserve"> well plates </w:t>
      </w:r>
      <w:r>
        <w:rPr>
          <w:rFonts w:ascii="Arial" w:hAnsi="Arial" w:cs="Arial"/>
        </w:rPr>
        <w:t>b</w:t>
      </w:r>
      <w:r w:rsidR="000B5DFC">
        <w:rPr>
          <w:rFonts w:ascii="Arial" w:hAnsi="Arial" w:cs="Arial"/>
        </w:rPr>
        <w:t>ased on</w:t>
      </w:r>
      <w:r w:rsidRPr="00BC2471">
        <w:rPr>
          <w:rFonts w:ascii="Arial" w:hAnsi="Arial" w:cs="Arial"/>
        </w:rPr>
        <w:t xml:space="preserve"> fluorescence microscopy imaging of H2BGFP</w:t>
      </w:r>
      <w:r>
        <w:rPr>
          <w:rFonts w:ascii="Arial" w:hAnsi="Arial" w:cs="Arial"/>
        </w:rPr>
        <w:t xml:space="preserve">-expressing HeLa cells </w:t>
      </w:r>
      <w:r w:rsidR="000B5DFC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</w:t>
      </w:r>
      <w:r w:rsidR="003C4E47">
        <w:rPr>
          <w:rFonts w:ascii="Arial" w:hAnsi="Arial" w:cs="Arial"/>
        </w:rPr>
        <w:t xml:space="preserve">automated </w:t>
      </w:r>
      <w:r>
        <w:rPr>
          <w:rFonts w:ascii="Arial" w:hAnsi="Arial" w:cs="Arial"/>
        </w:rPr>
        <w:t>image analysis</w:t>
      </w:r>
      <w:r w:rsidR="003C4E4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s we previously </w:t>
      </w:r>
      <w:r w:rsidRPr="00F04747">
        <w:rPr>
          <w:rFonts w:ascii="Arial" w:hAnsi="Arial" w:cs="Arial"/>
        </w:rPr>
        <w:t>describe</w:t>
      </w:r>
      <w:r w:rsidR="003C4E47">
        <w:rPr>
          <w:rFonts w:ascii="Arial" w:hAnsi="Arial" w:cs="Arial"/>
        </w:rPr>
        <w:t>d [32]</w:t>
      </w:r>
      <w:r w:rsidRPr="00F04747">
        <w:rPr>
          <w:rFonts w:ascii="Arial" w:hAnsi="Arial" w:cs="Arial"/>
        </w:rPr>
        <w:t>. Cell</w:t>
      </w:r>
      <w:r>
        <w:rPr>
          <w:rFonts w:ascii="Arial" w:hAnsi="Arial" w:cs="Arial"/>
        </w:rPr>
        <w:t xml:space="preserve"> numbers are the average of four </w:t>
      </w:r>
      <w:r w:rsidR="003C4E47">
        <w:rPr>
          <w:rFonts w:ascii="Arial" w:hAnsi="Arial" w:cs="Arial"/>
        </w:rPr>
        <w:t xml:space="preserve">full </w:t>
      </w:r>
      <w:r>
        <w:rPr>
          <w:rFonts w:ascii="Arial" w:hAnsi="Arial" w:cs="Arial"/>
        </w:rPr>
        <w:t>wells in each experimental condition</w:t>
      </w:r>
      <w:r w:rsidR="000B5DF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presented </w:t>
      </w:r>
      <w:r w:rsidR="000B5DFC">
        <w:rPr>
          <w:rFonts w:ascii="Arial" w:hAnsi="Arial" w:cs="Arial"/>
        </w:rPr>
        <w:t>data</w:t>
      </w:r>
      <w:r>
        <w:rPr>
          <w:rFonts w:ascii="Arial" w:hAnsi="Arial" w:cs="Arial"/>
        </w:rPr>
        <w:t xml:space="preserve"> are post-kinetic. Experimental samples are the average counts of cells targeted with specific siRNAs. Controls 1 to 3 are the counts of control cells plated at 100% (Control 1), 90% (Control 2), and 80% (Control 3) cell density and treated with </w:t>
      </w:r>
      <w:r w:rsidR="003C4E47">
        <w:rPr>
          <w:rFonts w:ascii="Arial" w:hAnsi="Arial" w:cs="Arial"/>
        </w:rPr>
        <w:t xml:space="preserve">non-targeting </w:t>
      </w:r>
      <w:r>
        <w:rPr>
          <w:rFonts w:ascii="Arial" w:hAnsi="Arial" w:cs="Arial"/>
        </w:rPr>
        <w:t xml:space="preserve">siRNA. In yellow are experimental conditions which were </w:t>
      </w:r>
      <w:r w:rsidR="003C4E47">
        <w:rPr>
          <w:rFonts w:ascii="Arial" w:hAnsi="Arial" w:cs="Arial"/>
        </w:rPr>
        <w:t>excluded</w:t>
      </w:r>
      <w:r>
        <w:rPr>
          <w:rFonts w:ascii="Arial" w:hAnsi="Arial" w:cs="Arial"/>
        </w:rPr>
        <w:t xml:space="preserve"> due to </w:t>
      </w:r>
      <w:r w:rsidR="00305817">
        <w:rPr>
          <w:rFonts w:ascii="Arial" w:hAnsi="Arial" w:cs="Arial"/>
        </w:rPr>
        <w:t xml:space="preserve">the </w:t>
      </w:r>
      <w:r w:rsidR="003D0437">
        <w:rPr>
          <w:rFonts w:ascii="Arial" w:hAnsi="Arial" w:cs="Arial"/>
        </w:rPr>
        <w:t>ratio of experimental sample to control</w:t>
      </w:r>
      <w:r w:rsidR="000B5DFC">
        <w:rPr>
          <w:rFonts w:ascii="Arial" w:hAnsi="Arial" w:cs="Arial"/>
        </w:rPr>
        <w:t xml:space="preserve"> outside of </w:t>
      </w:r>
      <w:r w:rsidR="003D0437">
        <w:rPr>
          <w:rFonts w:ascii="Arial" w:hAnsi="Arial" w:cs="Arial"/>
        </w:rPr>
        <w:t xml:space="preserve">a 15% </w:t>
      </w:r>
      <w:r w:rsidR="000B5DFC">
        <w:rPr>
          <w:rFonts w:ascii="Arial" w:hAnsi="Arial" w:cs="Arial"/>
        </w:rPr>
        <w:t>range</w:t>
      </w:r>
      <w:r w:rsidR="00AF7D27">
        <w:rPr>
          <w:rFonts w:ascii="Arial" w:hAnsi="Arial" w:cs="Arial"/>
        </w:rPr>
        <w:t xml:space="preserve"> to control cells</w:t>
      </w:r>
      <w:r w:rsidR="000B5DFC">
        <w:rPr>
          <w:rFonts w:ascii="Arial" w:hAnsi="Arial" w:cs="Arial"/>
        </w:rPr>
        <w:t>.</w:t>
      </w:r>
    </w:p>
    <w:tbl>
      <w:tblPr>
        <w:tblW w:w="8778" w:type="dxa"/>
        <w:tblInd w:w="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1347"/>
        <w:gridCol w:w="1034"/>
        <w:gridCol w:w="1080"/>
        <w:gridCol w:w="1170"/>
        <w:gridCol w:w="990"/>
        <w:gridCol w:w="990"/>
        <w:gridCol w:w="990"/>
      </w:tblGrid>
      <w:tr w:rsidR="0045008B" w:rsidRPr="000B5DFC" w14:paraId="5D14C5C6" w14:textId="77777777" w:rsidTr="0045008B">
        <w:trPr>
          <w:trHeight w:val="612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FF2B97" w14:textId="1A00CDC9" w:rsidR="0045008B" w:rsidRPr="000B5DFC" w:rsidRDefault="0045008B" w:rsidP="0045008B">
            <w:pPr>
              <w:spacing w:after="0" w:line="24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</w:t>
            </w: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3813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erimental Sample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419E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2BD4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D33A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 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6DDE8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tio to control 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FF77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tio to control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61D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tio to control 3</w:t>
            </w:r>
          </w:p>
        </w:tc>
      </w:tr>
      <w:tr w:rsidR="0045008B" w:rsidRPr="000B5DFC" w14:paraId="05F4E6C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F13324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7DB7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64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FB9DF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8095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BB04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04C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E2A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2A5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1BE5B66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39078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86936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1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5EC59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53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E3F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75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D3D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4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DCD1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586D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EA7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</w:t>
            </w:r>
          </w:p>
        </w:tc>
      </w:tr>
      <w:tr w:rsidR="0045008B" w:rsidRPr="000B5DFC" w14:paraId="5E5882D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C81DB4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C50AF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25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4211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9D94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6A1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25E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B87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87B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45008B" w:rsidRPr="000B5DFC" w14:paraId="5F0ADCE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7EC7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B5E64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24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4F52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397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A6F3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AF0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3D84E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2185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45008B" w:rsidRPr="000B5DFC" w14:paraId="1D10E5F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FC2918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654DF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29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1B72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5B13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B61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0F5D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93EA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9805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45008B" w:rsidRPr="000B5DFC" w14:paraId="673DF02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057DB4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84E5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63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5B9E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1E3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F3C4F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7F4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431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81A2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</w:tr>
      <w:tr w:rsidR="0045008B" w:rsidRPr="000B5DFC" w14:paraId="6D16855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C2918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8E63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0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8EFF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150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EB32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A8D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F616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DC362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45008B" w:rsidRPr="000B5DFC" w14:paraId="0753B90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4CB5C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E627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0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78BBD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A00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894F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A52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7DAD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440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45008B" w:rsidRPr="000B5DFC" w14:paraId="7E1FF40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236B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EC715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43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C501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2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3F92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3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A56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9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4416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29F7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0EA0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</w:tr>
      <w:tr w:rsidR="0045008B" w:rsidRPr="000B5DFC" w14:paraId="0549B89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C6BA3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A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85C29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0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2AE41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20CF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D7F28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80FC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69DF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F41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45008B" w:rsidRPr="000B5DFC" w14:paraId="29F4933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2B5D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B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A90EC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5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A7B9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6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0CC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2B3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7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FD99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00A1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479A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45008B" w:rsidRPr="000B5DFC" w14:paraId="3734C49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06A109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G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0ABBE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96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D696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6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539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499E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7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566A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48B0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994D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45008B" w:rsidRPr="000B5DFC" w14:paraId="637583F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95EA1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G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58ED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60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9442D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42D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DED4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92189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C70D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ECF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45008B" w:rsidRPr="000B5DFC" w14:paraId="58C2A94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EC7C4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GB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0C175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86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BB8D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D1B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4435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CDFB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235E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7FD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45008B" w:rsidRPr="000B5DFC" w14:paraId="54B99B4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098CD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M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1986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10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4606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2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161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6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C982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2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E53F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206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3EAE8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45008B" w:rsidRPr="000B5DFC" w14:paraId="211E4F1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D8E6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M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1B46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43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61ED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948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B9E3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390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B3DD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4DFE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45008B" w:rsidRPr="000B5DFC" w14:paraId="608AB21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76D68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S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58A9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91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6C6B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D5D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9DEB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72F6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6EBD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75DE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45008B" w:rsidRPr="000B5DFC" w14:paraId="4F50757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64122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S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71A18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55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25CE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EA4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E85C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2312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8172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11C2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</w:tr>
      <w:tr w:rsidR="0045008B" w:rsidRPr="000B5DFC" w14:paraId="1C7FC7A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B09F4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S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02FF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1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1477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7AC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DDD0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A32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307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5344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45008B" w:rsidRPr="000B5DFC" w14:paraId="4377D14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4F66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2A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10D4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23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A4A8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6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002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EB3B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7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B955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7BE1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7E11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45008B" w:rsidRPr="000B5DFC" w14:paraId="3084EA2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08D2C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2A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E23F2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30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9DCD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6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E47D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B950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7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13DB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9EE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9FB2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</w:t>
            </w:r>
          </w:p>
        </w:tc>
      </w:tr>
      <w:tr w:rsidR="0045008B" w:rsidRPr="000B5DFC" w14:paraId="4640E77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6A7A1D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7F985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6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84A1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6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46B9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3621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7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50B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8F000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044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45008B" w:rsidRPr="000B5DFC" w14:paraId="592677B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E6FE9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2M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63F5E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75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DD5BE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1BCD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B857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989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160E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2499A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45008B" w:rsidRPr="000B5DFC" w14:paraId="3181B78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73CF8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2S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111D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9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9402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6D6C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0B14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F05F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396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24B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0984A60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E0FD5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3B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73C4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86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3D7FE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FBB6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A4F7A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BE3D2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3BE4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CAD6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45008B" w:rsidRPr="000B5DFC" w14:paraId="57EA43C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53FC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01A34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04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E1CE4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2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290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6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5950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2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73E20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1FD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5160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45008B" w:rsidRPr="000B5DFC" w14:paraId="296BC94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09C82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P3M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50DBD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65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0F504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84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786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17D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368AC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77AD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503E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</w:t>
            </w:r>
          </w:p>
        </w:tc>
      </w:tr>
      <w:tr w:rsidR="0045008B" w:rsidRPr="000B5DFC" w14:paraId="3430BA4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DD1A3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3M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7296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76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0336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7AC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295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076F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A148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75EDC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</w:tr>
      <w:tr w:rsidR="0045008B" w:rsidRPr="000B5DFC" w14:paraId="273F0D5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785BC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3S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0A59C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1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7D93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AE1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0B03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5894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C139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407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</w:tr>
      <w:tr w:rsidR="0045008B" w:rsidRPr="000B5DFC" w14:paraId="3607E4D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34D15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3S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A4F67A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71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4723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72BA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F20E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2692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DA4A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127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45008B" w:rsidRPr="000B5DFC" w14:paraId="64C9D70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331E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4B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18BB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65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D9195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E9C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C3A35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5E4C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A982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07C9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45008B" w:rsidRPr="000B5DFC" w14:paraId="3F26E5F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2153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4E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85454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76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BF97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A3FC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E75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B46F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344EC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BFCC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</w:t>
            </w:r>
          </w:p>
        </w:tc>
      </w:tr>
      <w:tr w:rsidR="0045008B" w:rsidRPr="000B5DFC" w14:paraId="3DCAE25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26165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4M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3362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33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4BBF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2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55F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6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1BBA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2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CFBA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279C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A826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45008B" w:rsidRPr="000B5DFC" w14:paraId="5A82610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059C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4S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44E2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3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A3006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313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6F7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30B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4B38E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D326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45008B" w:rsidRPr="000B5DFC" w14:paraId="073411E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B7B5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F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BA31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98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1C65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6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F52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AB48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78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14A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5E4F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1E29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45008B" w:rsidRPr="000B5DFC" w14:paraId="52437D0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DB24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AP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0B0CC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89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F64AD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A11E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2C2C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AAC8B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E35E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B0F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</w:t>
            </w:r>
          </w:p>
        </w:tc>
      </w:tr>
      <w:tr w:rsidR="0045008B" w:rsidRPr="000B5DFC" w14:paraId="39E809C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875C6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AP3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44BD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33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24EA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D59A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A603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50A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FF7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A5B3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</w:t>
            </w:r>
          </w:p>
        </w:tc>
      </w:tr>
      <w:tr w:rsidR="0045008B" w:rsidRPr="000B5DFC" w14:paraId="6D0D406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814C44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N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BB95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47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545CF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F4A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CD54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DF6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23AF4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0918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45008B" w:rsidRPr="000B5DFC" w14:paraId="3E092A4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1B912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N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9CD8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40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1AD0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BA0E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D4EE5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C731A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C7BA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50E9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45008B" w:rsidRPr="000B5DFC" w14:paraId="4A9471A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64702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N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3AF0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03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35178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395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27B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3BD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1AC8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75C1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</w:tr>
      <w:tr w:rsidR="0045008B" w:rsidRPr="000B5DFC" w14:paraId="5F075BE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8E7DE4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473DA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63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1442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DA9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5E34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280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1B9A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398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45008B" w:rsidRPr="000B5DFC" w14:paraId="704BF69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80A3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2FD18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45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961F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3CD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267A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2444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6864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D897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45008B" w:rsidRPr="000B5DFC" w14:paraId="737ABD4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D5242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P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D6F9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277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35DB8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2EC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B1A2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C406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6B9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713E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45008B" w:rsidRPr="000B5DFC" w14:paraId="2BBB46F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291185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5F29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35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CFBA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2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EF4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11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139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E0FF2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A8E7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D1C1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45008B" w:rsidRPr="000B5DFC" w14:paraId="2E20B70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19CF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34D4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15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B93D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2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33F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11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2DAD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53CA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93F0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87A0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</w:tr>
      <w:tr w:rsidR="0045008B" w:rsidRPr="000B5DFC" w14:paraId="0B69624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4887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8360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5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231C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2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1040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11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7D35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425E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AEBAE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44FB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45008B" w:rsidRPr="000B5DFC" w14:paraId="41526621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723496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6675B36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47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4C7044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21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09F7DA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11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04801C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0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1C63C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D09C78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2B38E9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45008B" w:rsidRPr="000B5DFC" w14:paraId="4A52901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2B89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MP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3CE9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91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DCE5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9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E17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86B34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97BF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35C19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1B3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45008B" w:rsidRPr="000B5DFC" w14:paraId="0F83679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63759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MP2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481CFD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61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1001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9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3C4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A892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701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896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080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5530144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07780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MP4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7AF5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32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296AA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E18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266D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659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1BC4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FDD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244C3D0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655C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MP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9F17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9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5B3DF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597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76E65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F4B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BCF50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1024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45008B" w:rsidRPr="000B5DFC" w14:paraId="5BE866E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26AEE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MP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5992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86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50AE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D326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4534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4C39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588A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D0CA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45008B" w:rsidRPr="000B5DFC" w14:paraId="068CC48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6AFAF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T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CFEC8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98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576B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B17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805B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5219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84F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2E05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45008B" w:rsidRPr="000B5DFC" w14:paraId="1258CE5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7EEF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T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A631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4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D50C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9F9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F495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0FF4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34E9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036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45008B" w:rsidRPr="000B5DFC" w14:paraId="325359C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AC7D8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T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FBC15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4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9F235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1B7D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E2A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AFBA8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9491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A3C8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45008B" w:rsidRPr="000B5DFC" w14:paraId="2AC89160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0A4511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A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16CC38A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7.2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33A592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71FC42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75A1EE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052E5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742B2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4C8EA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45008B" w:rsidRPr="000B5DFC" w14:paraId="489024DC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453353A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B1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5D1E19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1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66C5DEF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92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00716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93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3AE7A6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82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3F152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BED25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3B958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45008B" w:rsidRPr="000B5DFC" w14:paraId="08D2C95C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7B5E3C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B2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6948506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62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640E1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20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22418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60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4DD805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24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36A26A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A5AB96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58776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45008B" w:rsidRPr="000B5DFC" w14:paraId="18F3A55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265C3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E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5089C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3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566C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64C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43B5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180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FBDF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B0AD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</w:tr>
      <w:tr w:rsidR="0045008B" w:rsidRPr="000B5DFC" w14:paraId="0ECD8BF5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3ADA3D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G1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6163BC0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7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4A32841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0F0204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5B6FB7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7CDC96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CB38A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EDF7D0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45008B" w:rsidRPr="000B5DFC" w14:paraId="1B898B9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6D01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G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D9B9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55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AC76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84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055C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885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E76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C6C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892C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45008B" w:rsidRPr="000B5DFC" w14:paraId="77C73F8F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268970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Z1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01AE39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8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3D5D4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0D52F8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4305C1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ECC49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E3405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CB2F0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45008B" w:rsidRPr="000B5DFC" w14:paraId="056D5CD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A9A273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Z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E024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8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EAFE2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5C0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BDC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63FC4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2C1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380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</w:tr>
      <w:tr w:rsidR="0045008B" w:rsidRPr="000B5DFC" w14:paraId="50F488E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BDCF1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DNM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28D4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26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5AC9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1DB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45D3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2B7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0ECF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4BBF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45008B" w:rsidRPr="000B5DFC" w14:paraId="2A4680B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79E1CA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BEE7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9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BF0F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493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910A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781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3D25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78BA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45008B" w:rsidRPr="000B5DFC" w14:paraId="0275D85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F4F7E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M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D6D2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6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24415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84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AA05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653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873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91D62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236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45008B" w:rsidRPr="000B5DFC" w14:paraId="3158E8E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F72D85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TNB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E1DE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82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28ED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28CF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AA73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1317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80E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81E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</w:tr>
      <w:tr w:rsidR="0045008B" w:rsidRPr="000B5DFC" w14:paraId="5802836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7C38C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EAFC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3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F339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2D1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284A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0116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77D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1C0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45008B" w:rsidRPr="000B5DFC" w14:paraId="12D376D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33E2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91C3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0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F749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C0A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8DB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9F98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8B9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21DA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</w:tr>
      <w:tr w:rsidR="0045008B" w:rsidRPr="000B5DFC" w14:paraId="7C1630D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629F8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8DE0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77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E935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C214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385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748F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BCCC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13F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45008B" w:rsidRPr="000B5DFC" w14:paraId="1D83493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79CAA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5F2B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4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1C48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79BC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F055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27CC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A80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3028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45008B" w:rsidRPr="000B5DFC" w14:paraId="3CF4F01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C1740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0AC0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98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8B02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F171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8BA6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C19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E7900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8C85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45008B" w:rsidRPr="000B5DFC" w14:paraId="0B2C73F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9E039F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62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1D43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668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A9CB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AC5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7EE6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075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B23A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2C4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45008B" w:rsidRPr="000B5DFC" w14:paraId="20332058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318816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62C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4CC4FA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0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3BD381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3C0E3E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0981DC4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5ED10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2AD1C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63953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</w:tr>
      <w:tr w:rsidR="0045008B" w:rsidRPr="000B5DFC" w14:paraId="51AB491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A434E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OT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31DB0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94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01B66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9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BFFA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E85A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DD21C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6898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B76B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45008B" w:rsidRPr="000B5DFC" w14:paraId="4DB314C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C9DBA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OT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0B37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4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60CA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9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78D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3F8A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ADAC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C323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442E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45008B" w:rsidRPr="000B5DFC" w14:paraId="0C5D72C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82CF8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F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4934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7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67AB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22F66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5369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6AB1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DE2D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8E18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45008B" w:rsidRPr="000B5DFC" w14:paraId="7AAB1FF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06B9B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S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2981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14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53EB7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C9C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9A3D9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AE2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52F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49A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</w:p>
        </w:tc>
      </w:tr>
      <w:tr w:rsidR="0045008B" w:rsidRPr="000B5DFC" w14:paraId="11157FA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2FE5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S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78EA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15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BFD52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1C1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5257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F8C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CC3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A481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45008B" w:rsidRPr="000B5DFC" w14:paraId="384C9A7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610B9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S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9E7C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6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2593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F81B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70973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66AA6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A3B7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4A5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45008B" w:rsidRPr="000B5DFC" w14:paraId="065DD32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C3592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S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40D4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1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1AE72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379F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B0A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C1D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44A2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9A86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</w:t>
            </w:r>
          </w:p>
        </w:tc>
      </w:tr>
      <w:tr w:rsidR="0045008B" w:rsidRPr="000B5DFC" w14:paraId="4D51FEE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8331CA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S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BDE519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42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EBCB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D53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B260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22D13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BFEDC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121F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45008B" w:rsidRPr="000B5DFC" w14:paraId="78FD742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BE5B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S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D5E1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20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40A2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FF9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685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086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198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D15D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</w:t>
            </w:r>
          </w:p>
        </w:tc>
      </w:tr>
      <w:tr w:rsidR="0045008B" w:rsidRPr="000B5DFC" w14:paraId="1A311C1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25F2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DFBE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99E2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110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3C47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D0A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E5F0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674F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</w:tr>
      <w:tr w:rsidR="0045008B" w:rsidRPr="000B5DFC" w14:paraId="4E47BD9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A3B6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WE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9879B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9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82FA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520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44AD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B249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887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0A54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</w:tr>
      <w:tr w:rsidR="0045008B" w:rsidRPr="000B5DFC" w14:paraId="4F51951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9EE25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QSEC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1F16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31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A18F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4C6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AE0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4A33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7017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F6B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45008B" w:rsidRPr="000B5DFC" w14:paraId="14AF94F0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65D036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1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FC2CA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71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6EF1CB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53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4D1184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75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3415AE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48.2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EDAB3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7245BF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8E8C3E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45008B" w:rsidRPr="000B5DFC" w14:paraId="2C05A95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809C86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A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5A962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57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40118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EDC9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49C3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7BD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F930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78B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</w:tr>
      <w:tr w:rsidR="0045008B" w:rsidRPr="000B5DFC" w14:paraId="7B2C812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6A24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AN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0F46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FDD08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4E8E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7286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35CC6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EE20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6329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45008B" w:rsidRPr="000B5DFC" w14:paraId="0F9332B5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67C469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T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51E87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15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2F30AF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21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79C6EC6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11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5F67CB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0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2C0789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83BB9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6380E8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</w:tr>
      <w:tr w:rsidR="0045008B" w:rsidRPr="000B5DFC" w14:paraId="23ED08D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269BBF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6PRB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5C69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3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45D9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1B8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C2CE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2CA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D9E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4F369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45008B" w:rsidRPr="000B5DFC" w14:paraId="20974674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025427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179E7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63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6CAB59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048AF85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6265D5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7B218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6512F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38A6D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</w:tr>
      <w:tr w:rsidR="0045008B" w:rsidRPr="000B5DFC" w14:paraId="26D4F79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9D928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CD6IP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E52D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37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13BF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9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BEE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D9B75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5AFC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990C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9421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45008B" w:rsidRPr="000B5DFC" w14:paraId="132C17C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14745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C00B5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874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7FEB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511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34BB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04FFF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DC28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116A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</w:tr>
      <w:tr w:rsidR="0045008B" w:rsidRPr="000B5DFC" w14:paraId="19720F1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395A2E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ES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97C16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8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E350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249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1232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2B7F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D0F2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E45A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45008B" w:rsidRPr="000B5DFC" w14:paraId="30F2A6B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6B11B6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73EB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5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0FD5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AEC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125F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A8A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381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D5A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45008B" w:rsidRPr="000B5DFC" w14:paraId="2AE49E1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E6367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89FF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05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2339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604F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E97A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E6E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75B38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7418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45008B" w:rsidRPr="000B5DFC" w14:paraId="165A6FF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E29FE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1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C22B7D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36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F40B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5B97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DB70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81A1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877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8347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45008B" w:rsidRPr="000B5DFC" w14:paraId="6A90687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A7CE7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C74E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55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18F29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200E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9AC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8EAE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B979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CD8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</w:tr>
      <w:tr w:rsidR="0045008B" w:rsidRPr="000B5DFC" w14:paraId="3F60BB7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9C941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8DC10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30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6F08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32D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226E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0310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AB1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5CAC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45008B" w:rsidRPr="000B5DFC" w14:paraId="385947F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7F2C15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AB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EFC3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7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3E2F7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F42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9B7A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AB9E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FF2D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FF6B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45008B" w:rsidRPr="000B5DFC" w14:paraId="0985AC9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AEABC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3CD1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51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A3F24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52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841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6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DD44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0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98A4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F389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FEF8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</w:tr>
      <w:tr w:rsidR="0045008B" w:rsidRPr="000B5DFC" w14:paraId="0513BA4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8EDC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BA6948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75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9C99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F14E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294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5B9C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9E58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379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45008B" w:rsidRPr="000B5DFC" w14:paraId="379E541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12C8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B483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35C6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F1CE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D502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E096C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515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0C30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45008B" w:rsidRPr="000B5DFC" w14:paraId="42ACE79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9BE03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99C5A8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179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4A8A8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0EC1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E8E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AAF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933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4F70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</w:t>
            </w:r>
          </w:p>
        </w:tc>
      </w:tr>
      <w:tr w:rsidR="0045008B" w:rsidRPr="000B5DFC" w14:paraId="7665552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8371E7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98EE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50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FB2B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485C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7D56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A38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474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C2F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</w:tr>
      <w:tr w:rsidR="0045008B" w:rsidRPr="000B5DFC" w14:paraId="0F2C5CA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4EF52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C47529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3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3953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01E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AC6F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2D20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4EA6E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6643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45008B" w:rsidRPr="000B5DFC" w14:paraId="5E723D05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2BFC1F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0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025C031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40.2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EEE5AA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39176F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531CE4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66B77E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3E3D1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5D6D9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45008B" w:rsidRPr="000B5DFC" w14:paraId="20F4DC6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1AC80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D65B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76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8A59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B5A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2DD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BCBB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6E69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DD18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45008B" w:rsidRPr="000B5DFC" w14:paraId="0F0DF71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19D43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2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2A4C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5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6D0A6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32E4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33F3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03D4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0DF19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FA94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45008B" w:rsidRPr="000B5DFC" w14:paraId="3E26282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694EF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A7508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00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CA49E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2E9F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716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ECD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DC9D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9019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75C5300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1093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805F8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57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0CD8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CF81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B0D5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F2BF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234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C80D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</w:tr>
      <w:tr w:rsidR="0045008B" w:rsidRPr="000B5DFC" w14:paraId="250E2DC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AB9856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3E7EB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0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9091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18326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34F9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2260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546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F0703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45008B" w:rsidRPr="000B5DFC" w14:paraId="59120BB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5A96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52EC5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4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41DE1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1BD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11B3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252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9089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E931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45008B" w:rsidRPr="000B5DFC" w14:paraId="1FF4F75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175C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7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553C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8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04A7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890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CC53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4BD9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D949F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F6ED2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45008B" w:rsidRPr="000B5DFC" w14:paraId="1E47A68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FAE3AA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7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0DE3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6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E816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2D6E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EA55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D88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0D7E2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AE28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45008B" w:rsidRPr="000B5DFC" w14:paraId="0BAFD67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074FD2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1FF6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5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4D68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875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7046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43D1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D29E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06106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45008B" w:rsidRPr="000B5DFC" w14:paraId="02B8045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17DFD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65EA0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95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D104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81E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67588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D37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0BA8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3EAE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</w:tr>
      <w:tr w:rsidR="0045008B" w:rsidRPr="000B5DFC" w14:paraId="617B5EE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3DF80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2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051D99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68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1437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235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2187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5779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BCB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FB6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45008B" w:rsidRPr="000B5DFC" w14:paraId="28FF6F8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8BBA2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4EFA2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98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E0A1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186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A8E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9953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363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D366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</w:tr>
      <w:tr w:rsidR="0045008B" w:rsidRPr="000B5DFC" w14:paraId="699C94E4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3F36D3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1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355D27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68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51CD9E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83F93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1A0566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C343F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B646E1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6E0D0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45008B" w:rsidRPr="000B5DFC" w14:paraId="406135BD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4145DC6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2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3024F6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72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501C3A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7FBC65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799CBAF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CBD23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F0B48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EF963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45008B" w:rsidRPr="000B5DFC" w14:paraId="5FC56E5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64F1D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3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3842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68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5D203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8C7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9A3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454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3235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F63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</w:tr>
      <w:tr w:rsidR="0045008B" w:rsidRPr="000B5DFC" w14:paraId="419B342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F8426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B368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31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ADA8E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673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EB63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4593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D9C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E1FC5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45008B" w:rsidRPr="000B5DFC" w14:paraId="71BB866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BADD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C6483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90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CC9A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3EA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49A1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59B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BA486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7849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45008B" w:rsidRPr="000B5DFC" w14:paraId="6571A01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0445E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DABE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04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B8B7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5299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D1FD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D59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5499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9F18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</w:tr>
      <w:tr w:rsidR="0045008B" w:rsidRPr="000B5DFC" w14:paraId="1D5260B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8A4E6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EE3C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35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A522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2A1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8CDD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81D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FEF7D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76B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</w:p>
        </w:tc>
      </w:tr>
      <w:tr w:rsidR="0045008B" w:rsidRPr="000B5DFC" w14:paraId="2AA806CF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47B61B0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8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30369D6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15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3A40459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4EB98F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3FBF90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321EF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7F82B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6A45D9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45008B" w:rsidRPr="000B5DFC" w14:paraId="4F292FF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84A6E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9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6DE5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17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18F7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D62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0696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C7FB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9B9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399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45008B" w:rsidRPr="000B5DFC" w14:paraId="77AE970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CE22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9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FB6E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88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CE2B6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635CF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F24E1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9AF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CFEBF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9B87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</w:tr>
      <w:tr w:rsidR="0045008B" w:rsidRPr="000B5DFC" w14:paraId="6B4F803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6368B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95C8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8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43E7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FE9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3B97A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66B1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B62C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4E5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</w:t>
            </w:r>
          </w:p>
        </w:tc>
      </w:tr>
      <w:tr w:rsidR="0045008B" w:rsidRPr="000B5DFC" w14:paraId="35C0E6C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E661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3A27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7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1131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B42FC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99BC5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BF1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86A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7EEF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45008B" w:rsidRPr="000B5DFC" w14:paraId="7F049341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3E445B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C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5F6572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03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51DE4A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7E418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648ED88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7157D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E88C5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017E0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45008B" w:rsidRPr="000B5DFC" w14:paraId="429F89C6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558A4B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D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356F680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404.2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0DF7AB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717AC2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0D8114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2BFB80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A7ED7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F0CA1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45008B" w:rsidRPr="000B5DFC" w14:paraId="09DE78E5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363688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0A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6529BA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80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0CE268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64DC56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73ED2D8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CF967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70EB99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AF3E6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45008B" w:rsidRPr="000B5DFC" w14:paraId="75D32A3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A88039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0AL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FF6C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59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FD31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4D3E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5334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23C9F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7C13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8CA6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</w:tr>
      <w:tr w:rsidR="0045008B" w:rsidRPr="000B5DFC" w14:paraId="0FEA579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71B3A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0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AA553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58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94A51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DD8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CE66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DF69D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D0D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2A617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45008B" w:rsidRPr="000B5DFC" w14:paraId="688FBA3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DC87A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AB40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2085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99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DBDC4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4D3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8698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558B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DA77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2E20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45008B" w:rsidRPr="000B5DFC" w14:paraId="737BE09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70637E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9B7D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25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C3A9A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52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482E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6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2EB7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0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4C26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96F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B554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45008B" w:rsidRPr="000B5DFC" w14:paraId="16B4DEE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0CB8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2099F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3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312C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0C0E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44AD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BE8D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55FC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B28C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</w:tr>
      <w:tr w:rsidR="0045008B" w:rsidRPr="000B5DFC" w14:paraId="0007463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3C26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8A073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77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6B77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2C4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F384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41C5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2FDB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5C9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45008B" w:rsidRPr="000B5DFC" w14:paraId="6830744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5A2E2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4EA38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47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737E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52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872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6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DC8F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0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6AC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A22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25A5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45008B" w:rsidRPr="000B5DFC" w14:paraId="421A4B4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C86D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0A7E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11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9C3F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FBBF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EA60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9148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9E26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40C6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</w:t>
            </w:r>
          </w:p>
        </w:tc>
      </w:tr>
      <w:tr w:rsidR="0045008B" w:rsidRPr="000B5DFC" w14:paraId="50AC887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D46ABF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4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3FCA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27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5A546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4B1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043E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FA1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7FD37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0AF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45008B" w:rsidRPr="000B5DFC" w14:paraId="798F60E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0641B2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5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B719B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0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6487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B4F09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F23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29E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469A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281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45008B" w:rsidRPr="000B5DFC" w14:paraId="36D0726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876C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5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A638F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502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7245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8B52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7B4E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788A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7409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9A0C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45008B" w:rsidRPr="000B5DFC" w14:paraId="769BDFA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CB35C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5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F032E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24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DE902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4E05A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3AF8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3D9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F64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4CDE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45008B" w:rsidRPr="000B5DFC" w14:paraId="05929B39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01885A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6A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6714D5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233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253DE1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2012D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124398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62FEA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75278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1EF54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45008B" w:rsidRPr="000B5DFC" w14:paraId="6D67A77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0C1E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6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F74A9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99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F5F9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6F5B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2112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BE43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D65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4DE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45008B" w:rsidRPr="000B5DFC" w14:paraId="27B156E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6C53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6C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D53E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0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ABB0C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E4F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D243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655E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ED83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183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45008B" w:rsidRPr="000B5DFC" w14:paraId="0F0D27E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079A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7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C20C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5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5781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E21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A95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E3F6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426B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247E4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</w:tr>
      <w:tr w:rsidR="0045008B" w:rsidRPr="000B5DFC" w14:paraId="03C146A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08032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7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276D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35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9DD6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E89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3DCA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80E7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0CF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5B33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45008B" w:rsidRPr="000B5DFC" w14:paraId="5D654F7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D10F5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7L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AE17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9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D912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7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846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5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E72B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89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129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4FB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4A6DD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45008B" w:rsidRPr="000B5DFC" w14:paraId="7A2AE86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B970A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8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7ED9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3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6B64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03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F8DB1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9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FA5A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D63E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CDDA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32065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45008B" w:rsidRPr="000B5DFC" w14:paraId="16010E8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5D858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8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7C57A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51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F1F65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3AE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901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A07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4C6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50D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</w:tr>
      <w:tr w:rsidR="0045008B" w:rsidRPr="000B5DFC" w14:paraId="3E33CA57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174650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9A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F8DA78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54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786028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1BFCB8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4936DA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85A14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2DFB1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2AB35E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45008B" w:rsidRPr="000B5DFC" w14:paraId="007FB99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71471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9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5C59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51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F07D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84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3E3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3372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BA03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20B8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5297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</w:t>
            </w:r>
          </w:p>
        </w:tc>
      </w:tr>
      <w:tr w:rsidR="0045008B" w:rsidRPr="000B5DFC" w14:paraId="0B5EB91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1B7BA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9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07118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08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C396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2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4D7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11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68C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0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4B99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48056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0491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45008B" w:rsidRPr="000B5DFC" w14:paraId="310CA5C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DDD4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9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3C1D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24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4BEF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1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2A88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3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0FB5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2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A7E6A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802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A19C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45008B" w:rsidRPr="000B5DFC" w14:paraId="20DC6CE0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54B6AD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9A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F23FB3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195.2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2268E09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53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2C7DE8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75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754ADE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48.2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450C3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9566B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357F8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45008B" w:rsidRPr="000B5DFC" w14:paraId="14EC8D2C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9BE49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9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14FD3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2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4346E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8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02F1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5FB8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4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EF3D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0F122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384C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45008B" w:rsidRPr="000B5DFC" w14:paraId="03182F7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A03B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L2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200B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7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6E27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860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F0F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D555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2E61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4DCF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45008B" w:rsidRPr="000B5DFC" w14:paraId="21F893B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B5768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L2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891F5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0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7CBB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01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ABB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0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2D15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7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91E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42308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D35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45008B" w:rsidRPr="000B5DFC" w14:paraId="1E7F016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BE3FF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L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D1B3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82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DF24F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99E2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A1D90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10EF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19B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5240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45008B" w:rsidRPr="000B5DFC" w14:paraId="1486A07E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55FD9D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L6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D967C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97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12554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767.7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60335A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3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2D1257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85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3C00E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A0662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1FC3B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45008B" w:rsidRPr="000B5DFC" w14:paraId="5E865562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02DAC5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GAP1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1DE9C7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0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2C97AF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84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2293A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9.2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12BECD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CDBE9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5B92F2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2F68B2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5008B" w:rsidRPr="000B5DFC" w14:paraId="126304E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8380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L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F6860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09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7F8F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52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BBC7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6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D0C8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0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9910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12E3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866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45008B" w:rsidRPr="000B5DFC" w14:paraId="55CFFE4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AFA154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0E8E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6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6E17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B4C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E50DA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48A8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6B02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4526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45008B" w:rsidRPr="000B5DFC" w14:paraId="6F1983D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4D86EA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1AFE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3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98AC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251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8F60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BEA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641D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E7C26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45008B" w:rsidRPr="000B5DFC" w14:paraId="630742C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B7DA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37458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03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723DD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AD1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01DDA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A218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F54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644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</w:tr>
      <w:tr w:rsidR="0045008B" w:rsidRPr="000B5DFC" w14:paraId="1D0CA4C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7B9234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1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8B2F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8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A8A5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DFEF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FB14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3D26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BAEE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64B8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45008B" w:rsidRPr="000B5DFC" w14:paraId="524E669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F5200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3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F5FC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94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F260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9AE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D178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B40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8ECE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2AD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</w:tr>
      <w:tr w:rsidR="0045008B" w:rsidRPr="000B5DFC" w14:paraId="1724615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8F6A4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24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90D1A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75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ADEF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B7A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27FD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3BF36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F64F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C5B3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</w:p>
        </w:tc>
      </w:tr>
      <w:tr w:rsidR="0045008B" w:rsidRPr="000B5DFC" w14:paraId="27EFBD0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F1CBC0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3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67895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75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0C3B5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DAB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B4B7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F92E5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39C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4576E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9</w:t>
            </w:r>
          </w:p>
        </w:tc>
      </w:tr>
      <w:tr w:rsidR="0045008B" w:rsidRPr="000B5DFC" w14:paraId="6C3A2FF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ECD99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PT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08DFA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8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D9CE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C29F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7EAF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31D1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513A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4453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45008B" w:rsidRPr="000B5DFC" w14:paraId="39137C8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FF7A0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CFA3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53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C5A9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07C5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52E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42878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70D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AFD8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45008B" w:rsidRPr="000B5DFC" w14:paraId="25F0847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32747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AAAF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74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17E8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9AC0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5A4A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66A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9A2D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4FB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45008B" w:rsidRPr="000B5DFC" w14:paraId="53B12C8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4474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T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82E58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09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F31A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8B8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B6EB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972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5289A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6ABF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45008B" w:rsidRPr="000B5DFC" w14:paraId="28044AD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EA841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D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D557E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5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9A4F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139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C852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17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BC60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6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B8E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7AC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446C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45008B" w:rsidRPr="000B5DFC" w14:paraId="3C162F5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93FF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P2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CC120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20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01A2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FC1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4AD72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2D9C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EA50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1FD4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45008B" w:rsidRPr="000B5DFC" w14:paraId="483B527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BD9A0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CC122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02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E25B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31A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6BD6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1165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77D6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614F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45008B" w:rsidRPr="000B5DFC" w14:paraId="4F9EACA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FD976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4A94DE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59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1DF54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7694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EA3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7EB1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1FAF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E61AC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</w:tr>
      <w:tr w:rsidR="0045008B" w:rsidRPr="000B5DFC" w14:paraId="446383F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AD043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F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CAB6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0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BFEA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953F5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ABFE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6033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A767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4B64B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</w:tr>
      <w:tr w:rsidR="0045008B" w:rsidRPr="000B5DFC" w14:paraId="2534D05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27BEF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X2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CD6DF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4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36F7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C92D9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E625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A31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FF5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7DE7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</w:t>
            </w:r>
          </w:p>
        </w:tc>
      </w:tr>
      <w:tr w:rsidR="0045008B" w:rsidRPr="000B5DFC" w14:paraId="4E8837C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3408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M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3631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11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26F3E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7700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0D2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7D21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D4404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B2E8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</w:tr>
      <w:tr w:rsidR="0045008B" w:rsidRPr="000B5DFC" w14:paraId="6DBE1A2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7ECD6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MBP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E574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33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B905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5BF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9E60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D863C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7805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82B09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</w:t>
            </w:r>
          </w:p>
        </w:tc>
      </w:tr>
      <w:tr w:rsidR="0045008B" w:rsidRPr="000B5DFC" w14:paraId="0659C52F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6B171BF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0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7098523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13.5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E968A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1055DD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49181FA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D8412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ED8E6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212628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45008B" w:rsidRPr="000B5DFC" w14:paraId="172B9C5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140D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5A0B5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51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70AB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5E9A9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C70C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5FB8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976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44A8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45008B" w:rsidRPr="000B5DFC" w14:paraId="3D1B998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71529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D8655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00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B42F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15A0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6E8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E209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9643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9898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1CBD43C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2ADD39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19AF72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38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07C4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579E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F1C0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869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69235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7D65F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45008B" w:rsidRPr="000B5DFC" w14:paraId="206061F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C186A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AAD7A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8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1F55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45A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A636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7314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B56E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A0A18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45008B" w:rsidRPr="000B5DFC" w14:paraId="029E93F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63CEE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9A159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54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39EE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774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9A22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A37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7061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5A3B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</w:tr>
      <w:tr w:rsidR="0045008B" w:rsidRPr="000B5DFC" w14:paraId="5E6B081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4DAD83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AA490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259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35C2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3E7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C7A3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D8A0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9E76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22A6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45008B" w:rsidRPr="000B5DFC" w14:paraId="61922F7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0F70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6305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6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D6D9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410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102F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B81B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AB451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781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45008B" w:rsidRPr="000B5DFC" w14:paraId="0E7FAC0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A99F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B6909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2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8F51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0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910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2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FABF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4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D3B4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F8A55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EABD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45008B" w:rsidRPr="000B5DFC" w14:paraId="46B3584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444A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2E5B1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35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DEC0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4EE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C3F6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C6F1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20838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6397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45008B" w:rsidRPr="000B5DFC" w14:paraId="69F1B54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FEB8F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0A7C2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29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44A96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70E4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ADC2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BDC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D12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286D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45008B" w:rsidRPr="000B5DFC" w14:paraId="002A41A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76D07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B2F6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1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A482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2F263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AE5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ADC1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D9034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EFD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</w:tr>
      <w:tr w:rsidR="0045008B" w:rsidRPr="000B5DFC" w14:paraId="4DDBC12A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7EE755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6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0BC4A1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79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118489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94.2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248D081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38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517BF2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3.2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B1AE4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1CAED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10D7F5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45008B" w:rsidRPr="000B5DFC" w14:paraId="15A5DDA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5025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AD025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21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3E67B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CC6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05D6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0B38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6D7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05C00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</w:t>
            </w:r>
          </w:p>
        </w:tc>
      </w:tr>
      <w:tr w:rsidR="0045008B" w:rsidRPr="000B5DFC" w14:paraId="2DA610F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7475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5D845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78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4EF9F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6E96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2604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74EC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97B1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7CD2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</w:tr>
      <w:tr w:rsidR="0045008B" w:rsidRPr="000B5DFC" w14:paraId="78175F0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DE064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892B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46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5F4B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FDC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7DBC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7399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87FB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D164D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</w:tr>
      <w:tr w:rsidR="0045008B" w:rsidRPr="000B5DFC" w14:paraId="73B21F2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F9F6B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DB29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64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D76B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24D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9221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AD2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FF1E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D7B5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</w:tr>
      <w:tr w:rsidR="0045008B" w:rsidRPr="000B5DFC" w14:paraId="542C14E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0D884A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64AA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52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F712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26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A977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7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0EC6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32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6AB64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0F50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25D36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45008B" w:rsidRPr="000B5DFC" w14:paraId="6AC6C6E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9E7B00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5966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84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ABA7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02A3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A090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C9811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6969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C7F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45008B" w:rsidRPr="000B5DFC" w14:paraId="3D407FA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6E7770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CECF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26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FBD1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966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DC49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FBF7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40D7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000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</w:t>
            </w:r>
          </w:p>
        </w:tc>
      </w:tr>
      <w:tr w:rsidR="0045008B" w:rsidRPr="000B5DFC" w14:paraId="72F5E6B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3920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BP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94520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23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1C0E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84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4CEE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9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62CA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A261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93B4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B51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45008B" w:rsidRPr="000B5DFC" w14:paraId="0354D2A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8914B6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0642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24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2956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5ECD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BAD78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A57F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C77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C0E66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45008B" w:rsidRPr="000B5DFC" w14:paraId="0ED9E30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3A3D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650926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36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C0DDBD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810E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6CB4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508D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527F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8F3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</w:tr>
      <w:tr w:rsidR="0045008B" w:rsidRPr="000B5DFC" w14:paraId="1878D3E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8DBF15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8C56EE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26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3CF3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9562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0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4BB4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4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687A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3181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32D0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</w:tr>
      <w:tr w:rsidR="0045008B" w:rsidRPr="000B5DFC" w14:paraId="1794E9D9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EB27D0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726D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25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D03A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E0D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F634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3BE8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EED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C9DFA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45008B" w:rsidRPr="000B5DFC" w14:paraId="3741183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300C36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YT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5580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30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33EF5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1A1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3DC9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79138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F920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C25B9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45008B" w:rsidRPr="000B5DFC" w14:paraId="5D5D7985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CB4DDB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1AB76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43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FB3E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A6C0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302AC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4E0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270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F048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45008B" w:rsidRPr="000B5DFC" w14:paraId="6C8FA0F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21B3E7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A3786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25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34F24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FA7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B75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C59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E0E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FD75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45008B" w:rsidRPr="000B5DFC" w14:paraId="2D7FE21F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7603D8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6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0C9BF0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63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55703E2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4E0E66A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19848C0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CFDAC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ADC469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6F8DC9B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</w:t>
            </w:r>
          </w:p>
        </w:tc>
      </w:tr>
      <w:tr w:rsidR="0045008B" w:rsidRPr="000B5DFC" w14:paraId="76F60BE9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38DB516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17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50CEF0C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798.75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2DF7CEA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78.0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16BF6D4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72.75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48D109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36.5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65CB3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D69460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AB0AD5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</w:t>
            </w:r>
          </w:p>
        </w:tc>
      </w:tr>
      <w:tr w:rsidR="0045008B" w:rsidRPr="000B5DFC" w14:paraId="0C682A5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E19B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24C83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6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21035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B523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DDE7C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12FC9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1FC2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384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45008B" w:rsidRPr="000B5DFC" w14:paraId="214A626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726E8A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B88C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48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F4483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488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7D4D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FCCC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3BD5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78AB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</w:tr>
      <w:tr w:rsidR="0045008B" w:rsidRPr="000B5DFC" w14:paraId="548D5C81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94755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6702B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83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DF29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92D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32051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971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7FA1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EEBE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</w:tr>
      <w:tr w:rsidR="0045008B" w:rsidRPr="000B5DFC" w14:paraId="6701BDF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FDE1E8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44CD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14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95E9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CFB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2931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91EF3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2CF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257B8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45008B" w:rsidRPr="000B5DFC" w14:paraId="002461B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E8D63D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3C5D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2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EBAB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C2CC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E28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F74E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9B2C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FF9F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45008B" w:rsidRPr="000B5DFC" w14:paraId="2B1CC3DE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02E30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CC557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96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AF697F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2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160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6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C69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2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65CC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6B8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B202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45008B" w:rsidRPr="000B5DFC" w14:paraId="0F32DCCB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24C0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E924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57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2ABB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92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0143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5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C3D5B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7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A007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2046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C4B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</w:tr>
      <w:tr w:rsidR="0045008B" w:rsidRPr="000B5DFC" w14:paraId="101E4E13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1B5F07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27B6982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69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22F6BC0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6E98E9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7B45CF1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4025CC9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0525A7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108D19A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</w:tr>
      <w:tr w:rsidR="0045008B" w:rsidRPr="000B5DFC" w14:paraId="58855CD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10E6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C1D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27651E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77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31EB8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5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592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0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7601C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8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2DFA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EF822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60C57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45008B" w:rsidRPr="000B5DFC" w14:paraId="0350D41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B95EA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K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F7195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424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36EC4E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8575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0C46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A091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BB9A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BE37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</w:tr>
      <w:tr w:rsidR="0045008B" w:rsidRPr="000B5DFC" w14:paraId="14B484B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D4350C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7EA1D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53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13436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91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E2DF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581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52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C09A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4C30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3F18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45008B" w:rsidRPr="000B5DFC" w14:paraId="5814904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099A7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NARE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7859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88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FBE3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5BC79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0492B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E675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FC9D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FF88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45008B" w:rsidRPr="000B5DFC" w14:paraId="6CC68D9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CC7BF7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A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6088FC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26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804F1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25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67B7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47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E9D55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06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AA4E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A69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C91F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45008B" w:rsidRPr="000B5DFC" w14:paraId="0CF7EC83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652C8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6A83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0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38FA6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BE8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91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5571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70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F3507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308A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FA8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</w:tr>
      <w:tr w:rsidR="0045008B" w:rsidRPr="000B5DFC" w14:paraId="4CCA6A60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398E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MP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0FAB9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94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7367A8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7492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8D91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04F7B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06D8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63D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45008B" w:rsidRPr="000B5DFC" w14:paraId="209040A2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02CAD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MP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2BA84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81.2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E3FC1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AFD1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DB084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D9983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112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5274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</w:p>
        </w:tc>
      </w:tr>
      <w:tr w:rsidR="0045008B" w:rsidRPr="000B5DFC" w14:paraId="38520BC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823D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7774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644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C848D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14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F49A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2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DA6F8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16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472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4A1C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FF6F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45008B" w:rsidRPr="000B5DFC" w14:paraId="452429F9" w14:textId="77777777" w:rsidTr="0045008B">
        <w:trPr>
          <w:trHeight w:val="240"/>
        </w:trPr>
        <w:tc>
          <w:tcPr>
            <w:tcW w:w="1177" w:type="dxa"/>
            <w:shd w:val="clear" w:color="000000" w:fill="FFFF00"/>
            <w:noWrap/>
            <w:vAlign w:val="bottom"/>
            <w:hideMark/>
          </w:tcPr>
          <w:p w14:paraId="55BEFDF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MP7</w:t>
            </w:r>
          </w:p>
        </w:tc>
        <w:tc>
          <w:tcPr>
            <w:tcW w:w="1347" w:type="dxa"/>
            <w:shd w:val="clear" w:color="000000" w:fill="FFFF00"/>
            <w:noWrap/>
            <w:vAlign w:val="bottom"/>
            <w:hideMark/>
          </w:tcPr>
          <w:p w14:paraId="1B2241A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08.00</w:t>
            </w:r>
          </w:p>
        </w:tc>
        <w:tc>
          <w:tcPr>
            <w:tcW w:w="1034" w:type="dxa"/>
            <w:shd w:val="clear" w:color="000000" w:fill="FFFF00"/>
            <w:noWrap/>
            <w:vAlign w:val="bottom"/>
            <w:hideMark/>
          </w:tcPr>
          <w:p w14:paraId="0C3E6C3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74.50</w:t>
            </w:r>
          </w:p>
        </w:tc>
        <w:tc>
          <w:tcPr>
            <w:tcW w:w="1080" w:type="dxa"/>
            <w:shd w:val="clear" w:color="000000" w:fill="FFFF00"/>
            <w:noWrap/>
            <w:vAlign w:val="bottom"/>
            <w:hideMark/>
          </w:tcPr>
          <w:p w14:paraId="51CAD9D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84.00</w:t>
            </w:r>
          </w:p>
        </w:tc>
        <w:tc>
          <w:tcPr>
            <w:tcW w:w="1170" w:type="dxa"/>
            <w:shd w:val="clear" w:color="000000" w:fill="FFFF00"/>
            <w:noWrap/>
            <w:vAlign w:val="bottom"/>
            <w:hideMark/>
          </w:tcPr>
          <w:p w14:paraId="6E14E99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2.0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352652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7AFF699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0" w:type="dxa"/>
            <w:shd w:val="clear" w:color="000000" w:fill="FFFF00"/>
            <w:noWrap/>
            <w:vAlign w:val="bottom"/>
            <w:hideMark/>
          </w:tcPr>
          <w:p w14:paraId="33830A0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45008B" w:rsidRPr="000B5DFC" w14:paraId="41FB43F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F9BB60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MP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3A30FC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5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A0ED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55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9C32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7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809D6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2C03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351BB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4C6C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45008B" w:rsidRPr="000B5DFC" w14:paraId="02BF88C4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F4D09F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8303F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12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3C1B6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20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353B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6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DFA0D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52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B727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3F95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10F62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45008B" w:rsidRPr="000B5DFC" w14:paraId="7F24C99F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ABCC2C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13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8A0B3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62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DC0CA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14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F135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36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F546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15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8FED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62F7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A7F9B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45008B" w:rsidRPr="000B5DFC" w14:paraId="72B2E1DA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B397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ECC5F3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02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6E95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72C2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4546C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8469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79A91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97A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45008B" w:rsidRPr="000B5DFC" w14:paraId="0D0CF2F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9F941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2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53EE4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19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E8D48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2E753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52C87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E0899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0C41D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4603D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</w:t>
            </w:r>
          </w:p>
        </w:tc>
      </w:tr>
      <w:tr w:rsidR="0045008B" w:rsidRPr="000B5DFC" w14:paraId="2EE09AF8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2AB01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64B4B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31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765D4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05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428A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5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F7942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64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BC36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8456C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02F79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45008B" w:rsidRPr="000B5DFC" w14:paraId="5F3B28D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A965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3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AA2821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63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6690D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D0519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5F50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24EC3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871DC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E115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45008B" w:rsidRPr="000B5DFC" w14:paraId="4B4B2E2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BC3B3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PS4A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A38F004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68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5CC26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A306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3F8A3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5BBD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250F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E02B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45008B" w:rsidRPr="000B5DFC" w14:paraId="3E8C9736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D3F06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TA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F6C0A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47.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4A5A7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DEBF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D3117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50EF4D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908E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D68A8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45008B" w:rsidRPr="000B5DFC" w14:paraId="6B8D6FA7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D63DEB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TI1B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1243E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79.5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C2CA9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75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E37B2C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8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F8F8F6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9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73D521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40BB5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20BD9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45008B" w:rsidRPr="000B5DFC" w14:paraId="3AAB0DAD" w14:textId="77777777" w:rsidTr="0045008B">
        <w:trPr>
          <w:trHeight w:val="240"/>
        </w:trPr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73605E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H3DI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44B877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80.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655730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0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CEC1DA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18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EF93F3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1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B9D42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9CA77F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D287A8" w14:textId="77777777" w:rsidR="0045008B" w:rsidRPr="000B5DFC" w:rsidRDefault="0045008B" w:rsidP="000B5D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</w:tbl>
    <w:p w14:paraId="04636D54" w14:textId="77777777" w:rsidR="007F6074" w:rsidRPr="005E3B2C" w:rsidRDefault="007F6074" w:rsidP="005E3B2C"/>
    <w:sectPr w:rsidR="007F6074" w:rsidRPr="005E3B2C" w:rsidSect="000B5DFC">
      <w:pgSz w:w="15840" w:h="12240" w:orient="landscape"/>
      <w:pgMar w:top="1440" w:right="32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2C"/>
    <w:rsid w:val="000B5DFC"/>
    <w:rsid w:val="002F1D2C"/>
    <w:rsid w:val="00305817"/>
    <w:rsid w:val="003C4E47"/>
    <w:rsid w:val="003D0437"/>
    <w:rsid w:val="0045008B"/>
    <w:rsid w:val="005E3B2C"/>
    <w:rsid w:val="007F6074"/>
    <w:rsid w:val="009263B8"/>
    <w:rsid w:val="00A026C7"/>
    <w:rsid w:val="00AF7D27"/>
    <w:rsid w:val="00BC2471"/>
    <w:rsid w:val="00BE7F59"/>
    <w:rsid w:val="00C376FF"/>
    <w:rsid w:val="00F04747"/>
    <w:rsid w:val="00FE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C7C84"/>
  <w15:chartTrackingRefBased/>
  <w15:docId w15:val="{67500729-8243-4DFB-A041-B07AC02B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3B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3B2C"/>
    <w:rPr>
      <w:color w:val="954F72"/>
      <w:u w:val="single"/>
    </w:rPr>
  </w:style>
  <w:style w:type="paragraph" w:customStyle="1" w:styleId="msonormal0">
    <w:name w:val="msonormal"/>
    <w:basedOn w:val="Normal"/>
    <w:rsid w:val="005E3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E3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E3B2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E3B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E3B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E3B2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E3B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B5D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0B5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0B5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Normal"/>
    <w:rsid w:val="000B5DF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0B5DF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2101</Words>
  <Characters>1298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au, Stephanie</dc:creator>
  <cp:keywords/>
  <dc:description/>
  <cp:lastModifiedBy>Seveau, Stephanie</cp:lastModifiedBy>
  <cp:revision>3</cp:revision>
  <dcterms:created xsi:type="dcterms:W3CDTF">2023-12-22T20:44:00Z</dcterms:created>
  <dcterms:modified xsi:type="dcterms:W3CDTF">2023-12-23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b7bab7bf0142ef2e6f244ed3f6b729ffd251e41597b72d427ef0812eecd69</vt:lpwstr>
  </property>
</Properties>
</file>